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531"/>
        <w:tblW w:w="0" w:type="auto"/>
        <w:tblLayout w:type="fixed"/>
        <w:tblLook w:val="04A0" w:firstRow="1" w:lastRow="0" w:firstColumn="1" w:lastColumn="0" w:noHBand="0" w:noVBand="1"/>
      </w:tblPr>
      <w:tblGrid>
        <w:gridCol w:w="1578"/>
        <w:gridCol w:w="2358"/>
        <w:gridCol w:w="1962"/>
        <w:gridCol w:w="6"/>
      </w:tblGrid>
      <w:tr w:rsidR="00431941" w:rsidRPr="004338CD" w:rsidTr="00A562B4">
        <w:tc>
          <w:tcPr>
            <w:tcW w:w="5904" w:type="dxa"/>
            <w:gridSpan w:val="4"/>
            <w:shd w:val="clear" w:color="auto" w:fill="auto"/>
          </w:tcPr>
          <w:p w:rsidR="00431941" w:rsidRPr="004338CD" w:rsidRDefault="00431941" w:rsidP="00A562B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4338CD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 xml:space="preserve">4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431941" w:rsidRPr="004338CD" w:rsidTr="00A562B4">
        <w:tc>
          <w:tcPr>
            <w:tcW w:w="590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431941" w:rsidRPr="004338CD" w:rsidRDefault="00431941" w:rsidP="00A562B4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  <w:t>Factor Loadings From 1 Factor Exploratory Structural Equation Model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31941" w:rsidRPr="004338CD" w:rsidRDefault="00431941" w:rsidP="00A56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olish sample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Dutch sample 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F1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0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8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5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8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8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4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5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7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6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7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7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4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9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8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9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9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5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4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0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2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0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1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2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2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48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3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4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9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5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91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6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8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7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7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9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8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7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2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19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7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0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2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1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6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2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8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3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5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4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8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5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9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4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6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4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8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7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0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7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8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29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5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0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76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82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1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0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.37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2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.24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.40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3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3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4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5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1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5</w:t>
            </w:r>
          </w:p>
        </w:tc>
        <w:tc>
          <w:tcPr>
            <w:tcW w:w="23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7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9</w:t>
            </w:r>
          </w:p>
        </w:tc>
      </w:tr>
      <w:tr w:rsidR="00431941" w:rsidRPr="004338CD" w:rsidTr="00A562B4">
        <w:trPr>
          <w:gridAfter w:val="1"/>
          <w:wAfter w:w="6" w:type="dxa"/>
        </w:trPr>
        <w:tc>
          <w:tcPr>
            <w:tcW w:w="15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SS-36</w:t>
            </w:r>
          </w:p>
        </w:tc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61</w:t>
            </w:r>
          </w:p>
        </w:tc>
        <w:tc>
          <w:tcPr>
            <w:tcW w:w="19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941" w:rsidRPr="004338CD" w:rsidRDefault="00431941" w:rsidP="00A562B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.57</w:t>
            </w:r>
          </w:p>
        </w:tc>
      </w:tr>
      <w:tr w:rsidR="00431941" w:rsidRPr="004338CD" w:rsidTr="00A562B4">
        <w:tc>
          <w:tcPr>
            <w:tcW w:w="590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431941" w:rsidRPr="004338CD" w:rsidRDefault="00431941" w:rsidP="00A562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SS = COVID Stress Scale Item; F1 = Factor 1. Models fit using weighted least squares with mean and variance adjustment (WLSMV) estimation. Factor loadings greater than λ = ±.40 presented in </w:t>
            </w:r>
            <w:r w:rsidRPr="004338CD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bold.</w:t>
            </w:r>
            <w:r w:rsidRPr="004338CD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</w:tbl>
    <w:p w:rsidR="009609C4" w:rsidRDefault="009609C4"/>
    <w:sectPr w:rsidR="00960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941"/>
    <w:rsid w:val="00431941"/>
    <w:rsid w:val="009609C4"/>
    <w:rsid w:val="00A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31941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31941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09:00Z</dcterms:created>
  <dcterms:modified xsi:type="dcterms:W3CDTF">2021-08-15T14:13:00Z</dcterms:modified>
</cp:coreProperties>
</file>